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8CF6F" w14:textId="38EAD00E" w:rsidR="000A64CD" w:rsidRPr="004A15F2" w:rsidRDefault="004A15F2" w:rsidP="000A64CD">
      <w:pPr>
        <w:pStyle w:val="Caption"/>
        <w:keepNext/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27219123"/>
      <w:bookmarkStart w:id="1" w:name="_Hlk89937867"/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="000E6551"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6</w: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 w:rsidR="00BD7BFA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Table</w:t>
      </w:r>
      <w:r w:rsidR="000A64CD"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: Determinants of </w:t>
      </w:r>
      <w:r w:rsidR="0005139D" w:rsidRPr="0005139D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COVID-19</w:t>
      </w:r>
      <w:r w:rsidR="000A64CD"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preventive knowledge among women in the Democratic Republic of Congo</w:t>
      </w:r>
      <w:bookmarkEnd w:id="0"/>
    </w:p>
    <w:tbl>
      <w:tblPr>
        <w:tblW w:w="4942" w:type="pct"/>
        <w:tblLayout w:type="fixed"/>
        <w:tblLook w:val="0000" w:firstRow="0" w:lastRow="0" w:firstColumn="0" w:lastColumn="0" w:noHBand="0" w:noVBand="0"/>
      </w:tblPr>
      <w:tblGrid>
        <w:gridCol w:w="2517"/>
        <w:gridCol w:w="1844"/>
        <w:gridCol w:w="2550"/>
        <w:gridCol w:w="2554"/>
      </w:tblGrid>
      <w:tr w:rsidR="00483E92" w:rsidRPr="000E0C7C" w14:paraId="7750E6A4" w14:textId="77777777" w:rsidTr="00425F3B">
        <w:tc>
          <w:tcPr>
            <w:tcW w:w="1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8141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bookmarkStart w:id="2" w:name="_Hlk87862240"/>
            <w:bookmarkEnd w:id="1"/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80CF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5A88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E6FB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4</w:t>
            </w:r>
          </w:p>
        </w:tc>
      </w:tr>
      <w:tr w:rsidR="00616830" w:rsidRPr="000E0C7C" w14:paraId="46443A15" w14:textId="77777777" w:rsidTr="00425F3B">
        <w:tc>
          <w:tcPr>
            <w:tcW w:w="1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D390C" w14:textId="4115B19D" w:rsidR="00616830" w:rsidRPr="000E0C7C" w:rsidRDefault="000A64CD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Variable</w:t>
            </w:r>
            <w:r w:rsidR="00E55371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24EE8" w14:textId="23ABA3D8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A1A69" w14:textId="6174E460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3F900" w14:textId="4A651FF1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</w:tr>
      <w:tr w:rsidR="00483E92" w:rsidRPr="000E0C7C" w14:paraId="5FBF66D4" w14:textId="77777777" w:rsidTr="00425F3B">
        <w:tc>
          <w:tcPr>
            <w:tcW w:w="1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D2B1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A375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AE54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B476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03323115" w14:textId="77777777" w:rsidTr="00425F3B">
        <w:tc>
          <w:tcPr>
            <w:tcW w:w="1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8AB2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5-20 years (Ref)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A023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3705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97F3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7D4DA403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791ACC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-30 year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6A9DFFF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51 (-1.39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A71CE5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4 (-0.68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0B05EC7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6 (-0.71)</w:t>
            </w:r>
          </w:p>
        </w:tc>
      </w:tr>
      <w:tr w:rsidR="00483E92" w:rsidRPr="000E0C7C" w14:paraId="071A4DB7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69A00E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1-40 year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D22450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32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26C03CC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5 (-1.14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37E92AC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8 (-1.19)</w:t>
            </w:r>
          </w:p>
        </w:tc>
      </w:tr>
      <w:tr w:rsidR="00483E92" w:rsidRPr="000E0C7C" w14:paraId="3609D3CB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72414E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E4307A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8 (-0.56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C89B02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4 (-0.60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5937356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4 (-0.61)</w:t>
            </w:r>
          </w:p>
        </w:tc>
      </w:tr>
      <w:tr w:rsidR="00483E92" w:rsidRPr="000E0C7C" w14:paraId="307F9A60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20EDEE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F88FFD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5CB5AA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2561B59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50DD3F3A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A5223C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formal education (Ref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C33470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638F18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11965F9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7AC3EE5C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2CF701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rimary/middle school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B0BB19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95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5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0AA7DCA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8 (0.16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64C87F2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6 (-0.15)</w:t>
            </w:r>
          </w:p>
        </w:tc>
      </w:tr>
      <w:tr w:rsidR="00483E92" w:rsidRPr="000E0C7C" w14:paraId="58C851D1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499C39C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econdary/post primary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96178F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66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3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7B6A3DE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4 (0.02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35D573C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5 (-0.36)</w:t>
            </w:r>
          </w:p>
        </w:tc>
      </w:tr>
      <w:tr w:rsidR="00483E92" w:rsidRPr="000E0C7C" w14:paraId="6CDB416C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7F7B0A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Tertiary/post-secondary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4415F9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0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2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2AFE25E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28 (-0.69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7300481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04 (-1.12)</w:t>
            </w:r>
          </w:p>
        </w:tc>
      </w:tr>
      <w:tr w:rsidR="00483E92" w:rsidRPr="000E0C7C" w14:paraId="6B9616F9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269B1C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BD5647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647C5F9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126C9B7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5640EE02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77FC455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ever married (Ref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3FE0B2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63FFAA1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622C3D8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18FD9CF8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3F7A2A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Married/Co-habiting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E270DE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8 (-0.59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5B4C08D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89 (-1.14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0EFCF2D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9 (-1.29)</w:t>
            </w:r>
          </w:p>
        </w:tc>
      </w:tr>
      <w:tr w:rsidR="00483E92" w:rsidRPr="000E0C7C" w14:paraId="3B8291FC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47B8EA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Divorced/Separated/Widowe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31CEEE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60 (-1.27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28067B1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68 (-1.70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1BAC493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89 (-1.93)</w:t>
            </w:r>
          </w:p>
        </w:tc>
      </w:tr>
      <w:tr w:rsidR="00483E92" w:rsidRPr="000E0C7C" w14:paraId="6747814B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B274EC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vid-19 informatio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E07220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02B0732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463E837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0283D55A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D38092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ittle (Ref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9C37D5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BABAB6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13DC390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59840171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69C861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om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DD0A9C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90EE39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78 (-1.08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6B3E8BB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52 (-0.92)</w:t>
            </w:r>
          </w:p>
        </w:tc>
      </w:tr>
      <w:tr w:rsidR="00483E92" w:rsidRPr="000E0C7C" w14:paraId="6EA32EED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8382AF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o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DD5E4B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71B3C17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48 (-0.32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181166D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8 (-0.12)</w:t>
            </w:r>
          </w:p>
        </w:tc>
      </w:tr>
      <w:tr w:rsidR="00483E92" w:rsidRPr="000E0C7C" w14:paraId="54CF25BD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54C3EB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eep covid-19 secre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90F062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306C539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46D0D6D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5B656FEB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9E7948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43918B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0D75137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5F79B6C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3F326320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D8367B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52F573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54318A2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6 (-0.87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0B8D1A3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5 (-0.79)</w:t>
            </w:r>
          </w:p>
        </w:tc>
      </w:tr>
      <w:tr w:rsidR="00483E92" w:rsidRPr="000E0C7C" w14:paraId="6CF2DD63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B11AB9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now or heard of call cent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FF0F8C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A84CF3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740E8AE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7157E262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C23FE5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BE17F0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24D2786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3961A08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09F57285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394C22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knows the numb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CE982C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754AC4A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2 (0.22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506691D5" w14:textId="6361159B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3 (0.14)</w:t>
            </w:r>
          </w:p>
        </w:tc>
      </w:tr>
      <w:tr w:rsidR="00483E92" w:rsidRPr="000E0C7C" w14:paraId="5120DE79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8371F8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but does not know the numb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65C03A6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A8D778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5 (-0.57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402E73E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4 (-0.69)</w:t>
            </w:r>
          </w:p>
        </w:tc>
      </w:tr>
      <w:tr w:rsidR="00483E92" w:rsidRPr="000E0C7C" w14:paraId="63C7AFD4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7503B05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uthoriti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99087B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28B270D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609F8BE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4C93B347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7EB142B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159332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060B724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002CAA7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4F75FF96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95178C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593EF5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3751D68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4 (-1.94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599F4DB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3" w:name="_Hlk89373023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63</w:t>
            </w:r>
            <w:bookmarkEnd w:id="3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bookmarkStart w:id="4" w:name="_Hlk89373037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99</w:t>
            </w:r>
            <w:bookmarkEnd w:id="4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</w:p>
        </w:tc>
      </w:tr>
      <w:tr w:rsidR="00483E92" w:rsidRPr="000E0C7C" w14:paraId="026FB79C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7CDAF29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69A31B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471709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5EF89B6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66C8A8BD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2E39DB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1251D6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7E5558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440DF6F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2DB91DDB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AFE454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7B4C73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7D4AECE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3 (0.43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3E6E6F8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0 (0.17)</w:t>
            </w:r>
          </w:p>
        </w:tc>
      </w:tr>
      <w:tr w:rsidR="00483E92" w:rsidRPr="000E0C7C" w14:paraId="6D3CE1AA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1BB1A8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 medi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1F64B5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0B54AA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15FEDBA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109B3AAB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3AA34B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3B510F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459C92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5387823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588A2A54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E267EE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5E0048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E1B160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87 (-1.34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0029A42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58 (-1.19)</w:t>
            </w:r>
          </w:p>
        </w:tc>
      </w:tr>
      <w:tr w:rsidR="00483E92" w:rsidRPr="000E0C7C" w14:paraId="75F3E800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4786B60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60206C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66CAF12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1291945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6BFD3FCA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9183C8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1D658D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3719FAA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7AB0CED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2F137BCC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6D850F1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4A1803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62C065C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01 (-3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8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0A0CFB5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5" w:name="_Hlk89373880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06</w:t>
            </w:r>
            <w:bookmarkEnd w:id="5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bookmarkStart w:id="6" w:name="_Hlk89373899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3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2</w:t>
            </w:r>
            <w:bookmarkEnd w:id="6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483E92" w:rsidRPr="000E0C7C" w14:paraId="10AF3701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980FB4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family and friend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433C4A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510C24E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59F1149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03AAE83C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CDDCE8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44998A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2671A5D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70F50AC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34CDA918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4E9BEFF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F52542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2472A86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5DB2F0D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50 (0.82)</w:t>
            </w:r>
          </w:p>
        </w:tc>
      </w:tr>
      <w:tr w:rsidR="00483E92" w:rsidRPr="000E0C7C" w14:paraId="0E5390FC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0DCBA6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authoriti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EE82CE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6C1077A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4ECC4A8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5ABE0B78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6EDBDA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991B30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58D8A4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61FDA55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53D33B2E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47CAF24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FBC848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0E34EB8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1F3BCA7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7" w:name="_Hlk89374932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16</w:t>
            </w:r>
            <w:bookmarkEnd w:id="7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bookmarkStart w:id="8" w:name="_Hlk89374944"/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00</w:t>
            </w:r>
            <w:bookmarkEnd w:id="8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483E92" w:rsidRPr="000E0C7C" w14:paraId="1506DC17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6992288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traditional medi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729B49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0600B2E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63DC49C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26D2C6AC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433629C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FEEC0A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55622B2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321D3DA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6C0883B3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7F1C854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431077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67F8865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4446D28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1 (-0.74)</w:t>
            </w:r>
          </w:p>
        </w:tc>
      </w:tr>
      <w:tr w:rsidR="00483E92" w:rsidRPr="000E0C7C" w14:paraId="6926C301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DB15C5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social medi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831632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59B6BE2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52AA450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2B7E4321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F13F6A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BEB014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519BA2C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5AC0A4C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83E92" w:rsidRPr="000E0C7C" w14:paraId="616CC0BD" w14:textId="77777777" w:rsidTr="00425F3B"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5E224D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6FAC8D3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9B1946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14:paraId="3C95FF3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40 (0.63)</w:t>
            </w:r>
          </w:p>
        </w:tc>
      </w:tr>
      <w:tr w:rsidR="00483E92" w:rsidRPr="000E0C7C" w14:paraId="0C81C708" w14:textId="77777777" w:rsidTr="00425F3B"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AF1B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8F31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38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6.75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3B1B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36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.46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5C84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272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9.91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483E92" w:rsidRPr="000E0C7C" w14:paraId="2B19B875" w14:textId="77777777" w:rsidTr="00425F3B"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D32F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8AB8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A5C8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C56C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</w:tr>
    </w:tbl>
    <w:bookmarkEnd w:id="2"/>
    <w:p w14:paraId="4233A7B6" w14:textId="77777777" w:rsidR="00440ED3" w:rsidRPr="00440ED3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β represents standardized coefficient</w:t>
      </w:r>
    </w:p>
    <w:p w14:paraId="254EC42D" w14:textId="59C8B482" w:rsidR="00617D23" w:rsidRDefault="00617D2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617D23">
        <w:rPr>
          <w:rFonts w:ascii="Candara" w:hAnsi="Candara"/>
          <w:sz w:val="20"/>
          <w:szCs w:val="20"/>
          <w:lang w:val="en-US"/>
        </w:rPr>
        <w:t>SE represent</w:t>
      </w:r>
      <w:r>
        <w:rPr>
          <w:rFonts w:ascii="Candara" w:hAnsi="Candara"/>
          <w:sz w:val="20"/>
          <w:szCs w:val="20"/>
          <w:lang w:val="en-US"/>
        </w:rPr>
        <w:t>s</w:t>
      </w:r>
      <w:r w:rsidRPr="00617D23">
        <w:rPr>
          <w:rFonts w:ascii="Candara" w:hAnsi="Candara"/>
          <w:sz w:val="20"/>
          <w:szCs w:val="20"/>
          <w:lang w:val="en-US"/>
        </w:rPr>
        <w:t xml:space="preserve"> standard </w:t>
      </w:r>
      <w:proofErr w:type="gramStart"/>
      <w:r w:rsidRPr="00617D23">
        <w:rPr>
          <w:rFonts w:ascii="Candara" w:hAnsi="Candara"/>
          <w:sz w:val="20"/>
          <w:szCs w:val="20"/>
          <w:lang w:val="en-US"/>
        </w:rPr>
        <w:t>error</w:t>
      </w:r>
      <w:proofErr w:type="gramEnd"/>
    </w:p>
    <w:p w14:paraId="5A5B5E73" w14:textId="210DB112" w:rsidR="00FB4CE9" w:rsidRPr="00440ED3" w:rsidRDefault="00FB4CE9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FB4CE9">
        <w:rPr>
          <w:rFonts w:ascii="Candara" w:hAnsi="Candara"/>
          <w:sz w:val="20"/>
          <w:szCs w:val="20"/>
          <w:lang w:val="en-US"/>
        </w:rPr>
        <w:t xml:space="preserve">Constant </w:t>
      </w:r>
      <w:r w:rsidRPr="00FB4CE9">
        <w:rPr>
          <w:rFonts w:ascii="Times New Roman" w:hAnsi="Times New Roman"/>
          <w:sz w:val="20"/>
          <w:szCs w:val="20"/>
          <w:lang w:val="en-US"/>
        </w:rPr>
        <w:t>―</w:t>
      </w:r>
      <w:r w:rsidRPr="00FB4CE9">
        <w:rPr>
          <w:rFonts w:ascii="Candara" w:hAnsi="Candara"/>
          <w:sz w:val="20"/>
          <w:szCs w:val="20"/>
          <w:lang w:val="en-US"/>
        </w:rPr>
        <w:t xml:space="preserve"> also known as y-intercept is the mean of the dependent variable when all independent variables in the model are set to </w:t>
      </w:r>
      <w:proofErr w:type="gramStart"/>
      <w:r w:rsidRPr="00FB4CE9">
        <w:rPr>
          <w:rFonts w:ascii="Candara" w:hAnsi="Candara"/>
          <w:sz w:val="20"/>
          <w:szCs w:val="20"/>
          <w:lang w:val="en-US"/>
        </w:rPr>
        <w:t>zero</w:t>
      </w:r>
      <w:proofErr w:type="gramEnd"/>
    </w:p>
    <w:p w14:paraId="3705EEE0" w14:textId="1BE3A30C" w:rsidR="00483E92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* p &lt; 0.05, ** p &lt; 0.01, *** p &lt; 0.001</w:t>
      </w:r>
    </w:p>
    <w:p w14:paraId="517C9A27" w14:textId="77777777" w:rsidR="005C4E47" w:rsidRPr="000E0C7C" w:rsidRDefault="005C4E47" w:rsidP="000E0C7C">
      <w:pPr>
        <w:spacing w:line="240" w:lineRule="auto"/>
        <w:rPr>
          <w:rFonts w:ascii="Candara" w:hAnsi="Candara"/>
          <w:sz w:val="20"/>
          <w:szCs w:val="20"/>
          <w:lang w:val="en-US"/>
        </w:rPr>
      </w:pPr>
    </w:p>
    <w:sectPr w:rsidR="005C4E47" w:rsidRPr="000E0C7C" w:rsidSect="00BD244C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17013" w14:textId="77777777" w:rsidR="000B3835" w:rsidRDefault="000B3835">
      <w:pPr>
        <w:spacing w:after="0" w:line="240" w:lineRule="auto"/>
      </w:pPr>
      <w:r>
        <w:separator/>
      </w:r>
    </w:p>
  </w:endnote>
  <w:endnote w:type="continuationSeparator" w:id="0">
    <w:p w14:paraId="3FC51976" w14:textId="77777777" w:rsidR="000B3835" w:rsidRDefault="000B3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45E7C" w14:textId="77777777" w:rsidR="00B145AF" w:rsidRDefault="00656B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06203" w14:textId="77777777" w:rsidR="000B3835" w:rsidRDefault="000B3835">
      <w:pPr>
        <w:spacing w:after="0" w:line="240" w:lineRule="auto"/>
      </w:pPr>
      <w:r>
        <w:separator/>
      </w:r>
    </w:p>
  </w:footnote>
  <w:footnote w:type="continuationSeparator" w:id="0">
    <w:p w14:paraId="3E69AAAB" w14:textId="77777777" w:rsidR="000B3835" w:rsidRDefault="000B38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353"/>
    <w:rsid w:val="0003288C"/>
    <w:rsid w:val="0005139D"/>
    <w:rsid w:val="00054ACC"/>
    <w:rsid w:val="000625C8"/>
    <w:rsid w:val="0006502D"/>
    <w:rsid w:val="00093CCB"/>
    <w:rsid w:val="000A2D8F"/>
    <w:rsid w:val="000A64CD"/>
    <w:rsid w:val="000B3835"/>
    <w:rsid w:val="000D3CEC"/>
    <w:rsid w:val="000E0C7C"/>
    <w:rsid w:val="000E5CC8"/>
    <w:rsid w:val="000E6551"/>
    <w:rsid w:val="00116225"/>
    <w:rsid w:val="0016588B"/>
    <w:rsid w:val="00167FF3"/>
    <w:rsid w:val="00174D80"/>
    <w:rsid w:val="00181A30"/>
    <w:rsid w:val="001A6CD2"/>
    <w:rsid w:val="00216A6B"/>
    <w:rsid w:val="00230722"/>
    <w:rsid w:val="00242837"/>
    <w:rsid w:val="00247A40"/>
    <w:rsid w:val="00253E70"/>
    <w:rsid w:val="00275037"/>
    <w:rsid w:val="002865CB"/>
    <w:rsid w:val="002A0D07"/>
    <w:rsid w:val="002A53AA"/>
    <w:rsid w:val="002B5BF3"/>
    <w:rsid w:val="002B5FD8"/>
    <w:rsid w:val="002C2080"/>
    <w:rsid w:val="002D2F59"/>
    <w:rsid w:val="002F4442"/>
    <w:rsid w:val="003543C6"/>
    <w:rsid w:val="00361220"/>
    <w:rsid w:val="003876E5"/>
    <w:rsid w:val="003A24DC"/>
    <w:rsid w:val="003F1E32"/>
    <w:rsid w:val="003F6CA7"/>
    <w:rsid w:val="004027A8"/>
    <w:rsid w:val="00425F3B"/>
    <w:rsid w:val="00440ED3"/>
    <w:rsid w:val="00443F32"/>
    <w:rsid w:val="004569D4"/>
    <w:rsid w:val="00483E92"/>
    <w:rsid w:val="00485C71"/>
    <w:rsid w:val="0048759C"/>
    <w:rsid w:val="004A15F2"/>
    <w:rsid w:val="004B474C"/>
    <w:rsid w:val="004B515E"/>
    <w:rsid w:val="004E7D11"/>
    <w:rsid w:val="00500801"/>
    <w:rsid w:val="00515D9B"/>
    <w:rsid w:val="00516AA6"/>
    <w:rsid w:val="005240F1"/>
    <w:rsid w:val="00576A34"/>
    <w:rsid w:val="0058566E"/>
    <w:rsid w:val="005B783E"/>
    <w:rsid w:val="005C4E47"/>
    <w:rsid w:val="005C5600"/>
    <w:rsid w:val="005D5900"/>
    <w:rsid w:val="005E0C7D"/>
    <w:rsid w:val="005E11DA"/>
    <w:rsid w:val="005E579D"/>
    <w:rsid w:val="005E6CB3"/>
    <w:rsid w:val="005F59A4"/>
    <w:rsid w:val="006029C5"/>
    <w:rsid w:val="00610736"/>
    <w:rsid w:val="00616830"/>
    <w:rsid w:val="00617D23"/>
    <w:rsid w:val="00632E3D"/>
    <w:rsid w:val="00656BFD"/>
    <w:rsid w:val="00667F8F"/>
    <w:rsid w:val="0072049E"/>
    <w:rsid w:val="00742CE5"/>
    <w:rsid w:val="00795E8F"/>
    <w:rsid w:val="007A404E"/>
    <w:rsid w:val="007A73AF"/>
    <w:rsid w:val="007D5C15"/>
    <w:rsid w:val="007E39EF"/>
    <w:rsid w:val="007F0C7F"/>
    <w:rsid w:val="007F3260"/>
    <w:rsid w:val="007F755C"/>
    <w:rsid w:val="008201EA"/>
    <w:rsid w:val="00837B33"/>
    <w:rsid w:val="00865EA4"/>
    <w:rsid w:val="00892EC2"/>
    <w:rsid w:val="00894953"/>
    <w:rsid w:val="008B015C"/>
    <w:rsid w:val="008B1F1B"/>
    <w:rsid w:val="008E78C8"/>
    <w:rsid w:val="00907FA0"/>
    <w:rsid w:val="009115CB"/>
    <w:rsid w:val="009274A5"/>
    <w:rsid w:val="0096280C"/>
    <w:rsid w:val="00967B0F"/>
    <w:rsid w:val="009B2250"/>
    <w:rsid w:val="009B3A56"/>
    <w:rsid w:val="009B507A"/>
    <w:rsid w:val="009E45EF"/>
    <w:rsid w:val="00A01BD2"/>
    <w:rsid w:val="00A21432"/>
    <w:rsid w:val="00A75536"/>
    <w:rsid w:val="00AD531B"/>
    <w:rsid w:val="00B10014"/>
    <w:rsid w:val="00B145AF"/>
    <w:rsid w:val="00B46D3B"/>
    <w:rsid w:val="00B5099A"/>
    <w:rsid w:val="00B64515"/>
    <w:rsid w:val="00B825C8"/>
    <w:rsid w:val="00B8322B"/>
    <w:rsid w:val="00B93F6A"/>
    <w:rsid w:val="00BB7C13"/>
    <w:rsid w:val="00BD244C"/>
    <w:rsid w:val="00BD7BFA"/>
    <w:rsid w:val="00BE6D89"/>
    <w:rsid w:val="00C11D2A"/>
    <w:rsid w:val="00C32ED4"/>
    <w:rsid w:val="00C46B50"/>
    <w:rsid w:val="00C51256"/>
    <w:rsid w:val="00C51C8F"/>
    <w:rsid w:val="00C61E2A"/>
    <w:rsid w:val="00C66CC0"/>
    <w:rsid w:val="00C8176D"/>
    <w:rsid w:val="00C93544"/>
    <w:rsid w:val="00C93BD7"/>
    <w:rsid w:val="00C9574C"/>
    <w:rsid w:val="00CB13EA"/>
    <w:rsid w:val="00CD5D47"/>
    <w:rsid w:val="00D05887"/>
    <w:rsid w:val="00D1324F"/>
    <w:rsid w:val="00D555C7"/>
    <w:rsid w:val="00D7012C"/>
    <w:rsid w:val="00DA1DE3"/>
    <w:rsid w:val="00DB3E9C"/>
    <w:rsid w:val="00DC57F3"/>
    <w:rsid w:val="00DE2B3D"/>
    <w:rsid w:val="00DF5353"/>
    <w:rsid w:val="00E07F79"/>
    <w:rsid w:val="00E43589"/>
    <w:rsid w:val="00E5236C"/>
    <w:rsid w:val="00E55371"/>
    <w:rsid w:val="00E71239"/>
    <w:rsid w:val="00EA61D2"/>
    <w:rsid w:val="00EB2AB6"/>
    <w:rsid w:val="00EC4830"/>
    <w:rsid w:val="00EE67FB"/>
    <w:rsid w:val="00EE7C30"/>
    <w:rsid w:val="00F45A2D"/>
    <w:rsid w:val="00F502C3"/>
    <w:rsid w:val="00F50CB0"/>
    <w:rsid w:val="00F80AA7"/>
    <w:rsid w:val="00FB4CE9"/>
    <w:rsid w:val="00FB6BA1"/>
    <w:rsid w:val="00FB7D13"/>
    <w:rsid w:val="00FC3BA0"/>
    <w:rsid w:val="00FC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BC7F"/>
  <w15:docId w15:val="{296816DA-EC2C-4628-8652-10A82AAA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47"/>
    <w:rPr>
      <w:rFonts w:eastAsiaTheme="minorEastAsia" w:cs="Times New Roman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3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2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9B2250"/>
    <w:pPr>
      <w:outlineLvl w:val="9"/>
    </w:pPr>
    <w:rPr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B225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35F3A6-055B-4801-ABF3-8998864D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raimah</dc:creator>
  <cp:keywords/>
  <dc:description/>
  <cp:lastModifiedBy>Joseph Braimah</cp:lastModifiedBy>
  <cp:revision>101</cp:revision>
  <dcterms:created xsi:type="dcterms:W3CDTF">2021-11-12T15:57:00Z</dcterms:created>
  <dcterms:modified xsi:type="dcterms:W3CDTF">2023-04-1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84340ecaa9ee6f9575d886363b11752dcda4a2f4c97bc482beffda6bd6ded614</vt:lpwstr>
  </property>
</Properties>
</file>